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D3B" w:rsidRPr="00317D3B" w:rsidRDefault="00317D3B" w:rsidP="00317D3B">
      <w:pPr>
        <w:widowControl/>
        <w:spacing w:beforeLines="1" w:afterLines="1"/>
        <w:outlineLvl w:val="3"/>
        <w:rPr>
          <w:rFonts w:ascii="Times" w:eastAsia="新細明體" w:hAnsi="Times" w:cs="Times New Roman"/>
          <w:b/>
          <w:kern w:val="0"/>
          <w:szCs w:val="20"/>
          <w:lang w:eastAsia="en-US"/>
        </w:rPr>
      </w:pPr>
      <w:r w:rsidRPr="00317D3B">
        <w:rPr>
          <w:rFonts w:ascii="Times" w:eastAsia="新細明體" w:hAnsi="Times" w:cs="Times New Roman"/>
          <w:b/>
          <w:kern w:val="0"/>
          <w:szCs w:val="20"/>
          <w:lang w:eastAsia="en-US"/>
        </w:rPr>
        <w:t>Supplementary data</w:t>
      </w:r>
      <w:r w:rsidR="000C3E21">
        <w:rPr>
          <w:rFonts w:hint="eastAsia"/>
        </w:rPr>
        <w:t xml:space="preserve"> </w:t>
      </w:r>
    </w:p>
    <w:p w:rsidR="009B3CBC" w:rsidRDefault="000C3E21">
      <w:r>
        <w:t xml:space="preserve">Table </w:t>
      </w:r>
      <w:r w:rsidR="00317D3B">
        <w:t>S</w:t>
      </w:r>
      <w:r>
        <w:t>1.</w:t>
      </w:r>
      <w:r w:rsidR="00317D3B">
        <w:t xml:space="preserve"> Identified proteins</w:t>
      </w:r>
      <w:r w:rsidR="00340B22">
        <w:t xml:space="preserve"> form cultured medium of A549 cell line.</w:t>
      </w:r>
    </w:p>
    <w:p w:rsidR="000C3E21" w:rsidRPr="00340B22" w:rsidRDefault="000C3E21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36"/>
        <w:gridCol w:w="851"/>
        <w:gridCol w:w="1134"/>
        <w:gridCol w:w="992"/>
        <w:gridCol w:w="834"/>
        <w:gridCol w:w="946"/>
      </w:tblGrid>
      <w:tr w:rsidR="008B1D52" w:rsidRPr="008B1D52">
        <w:trPr>
          <w:jc w:val="center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Protein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Cover </w:t>
            </w:r>
            <w:proofErr w:type="gramStart"/>
            <w:r w:rsidRPr="008B1D52">
              <w:rPr>
                <w:rFonts w:ascii="Times New Roman" w:hAnsi="Times New Roman" w:cs="Times New Roman"/>
                <w:szCs w:val="24"/>
              </w:rPr>
              <w:t>rate(</w:t>
            </w:r>
            <w:proofErr w:type="gramEnd"/>
            <w:r w:rsidRPr="008B1D5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P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DD7B08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MW</w:t>
            </w:r>
          </w:p>
          <w:p w:rsidR="008B1D52" w:rsidRPr="008B1D52" w:rsidRDefault="00DD7B08" w:rsidP="000C3E21">
            <w:pPr>
              <w:rPr>
                <w:rFonts w:ascii="Times New Roman" w:hAnsi="Times New Roman" w:cs="Times New Roman"/>
                <w:szCs w:val="24"/>
              </w:rPr>
            </w:pPr>
            <w:r w:rsidRPr="00DD7B08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DD7B08"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 w:rsidRPr="00DD7B0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8B1D52">
              <w:rPr>
                <w:rFonts w:ascii="Times New Roman" w:hAnsi="Times New Roman" w:cs="Times New Roman"/>
                <w:szCs w:val="24"/>
              </w:rPr>
              <w:t>O15230)</w:t>
            </w:r>
            <w:proofErr w:type="spellStart"/>
            <w:proofErr w:type="gramEnd"/>
            <w:r w:rsidRPr="008B1D52">
              <w:rPr>
                <w:rFonts w:ascii="Times New Roman" w:hAnsi="Times New Roman" w:cs="Times New Roman"/>
                <w:szCs w:val="24"/>
              </w:rPr>
              <w:t>Lamin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alpha-5 cha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5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12214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O94985) Calsyntenin-1 precurso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80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11000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O95613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Pericentr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3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80692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8B1D52">
              <w:rPr>
                <w:rFonts w:ascii="Times New Roman" w:hAnsi="Times New Roman" w:cs="Times New Roman"/>
                <w:szCs w:val="24"/>
              </w:rPr>
              <w:t>alpha</w:t>
            </w:r>
            <w:proofErr w:type="gramEnd"/>
            <w:r w:rsidRPr="008B1D52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L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80E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27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05253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Q08380) Galectin-3 binding protein precurso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1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6217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07900) Heat shock protein HSP 90-alpha (HSP 8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4896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08238) Heat shock protein HSP 90-beta (HSP 84)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97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3429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26038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Moes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7763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15311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Ezr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(p81) (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Cytovill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) (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Vill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9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9341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(Q8IZT6) Abnormal spindle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0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0.4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13255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35241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Radixi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8637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29401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ransketolas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0.000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.5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8531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14618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Pyruvat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kina</w:t>
            </w:r>
            <w:r>
              <w:rPr>
                <w:rFonts w:ascii="Times New Roman" w:hAnsi="Times New Roman" w:cs="Times New Roman"/>
                <w:szCs w:val="24"/>
              </w:rPr>
              <w:t>s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isozymes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M1/M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.90E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.9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8349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00352) Retinal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80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2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5334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06733) Alpha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.80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9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7356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8B1D52">
              <w:rPr>
                <w:rFonts w:ascii="Times New Roman" w:hAnsi="Times New Roman" w:cs="Times New Roman"/>
                <w:szCs w:val="24"/>
              </w:rPr>
              <w:t>p60709</w:t>
            </w:r>
            <w:proofErr w:type="gramEnd"/>
            <w:r w:rsidRPr="008B1D52">
              <w:rPr>
                <w:rFonts w:ascii="Times New Roman" w:hAnsi="Times New Roman" w:cs="Times New Roman"/>
                <w:szCs w:val="24"/>
              </w:rPr>
              <w:t xml:space="preserve">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bet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0E-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2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058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63261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cytoplasmic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2 (Gamma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0E-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114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68032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, alpha cardiac (Alpha-cardiac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00E-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340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68133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, alpha skeletal muscle (Alpha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00E-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372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SM GAMMA-AC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0E-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256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62736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, aortic smooth muscle (Alpha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00E-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2388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10909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Cluster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precurso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.40E-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8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3041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04075) Fructose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.40E-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.3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9728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O60218) Aldo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family 1 member B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80E-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.1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6230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04406) Glyceraldehyde-3-phosphate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>, liv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.60E-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.5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6073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07355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Annex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00E-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7.5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8681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63104) 14-3-3 protein zeta/delt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.20E-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7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7902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61981) 14-3-3 protein zeta/delt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2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4.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8328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P60174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Triosephosphat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isomeras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.20E-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5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6812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 xml:space="preserve">(Q06830) 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Peroxiredoxin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.50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.27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2328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8B1D52" w:rsidP="000C3E21">
            <w:pPr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(P09211) Glutathione S-</w:t>
            </w:r>
            <w:proofErr w:type="spellStart"/>
            <w:r w:rsidRPr="008B1D52">
              <w:rPr>
                <w:rFonts w:ascii="Times New Roman" w:hAnsi="Times New Roman" w:cs="Times New Roman"/>
                <w:szCs w:val="24"/>
              </w:rPr>
              <w:t>transferase</w:t>
            </w:r>
            <w:proofErr w:type="spellEnd"/>
            <w:r w:rsidRPr="008B1D52">
              <w:rPr>
                <w:rFonts w:ascii="Times New Roman" w:hAnsi="Times New Roman" w:cs="Times New Roman"/>
                <w:szCs w:val="24"/>
              </w:rPr>
              <w:t xml:space="preserve"> P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.20E-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4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3442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shd w:val="clear" w:color="auto" w:fill="auto"/>
            <w:vAlign w:val="center"/>
          </w:tcPr>
          <w:p w:rsidR="008B1D52" w:rsidRPr="008B1D52" w:rsidRDefault="00E124AD" w:rsidP="00E124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E124AD">
              <w:rPr>
                <w:rFonts w:ascii="Times New Roman" w:hAnsi="Times New Roman" w:cs="Times New Roman"/>
                <w:szCs w:val="24"/>
              </w:rPr>
              <w:t>P2239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Nucleoside </w:t>
            </w:r>
            <w:proofErr w:type="spellStart"/>
            <w:r w:rsidR="008B1D52" w:rsidRPr="008B1D52">
              <w:rPr>
                <w:rFonts w:ascii="Times New Roman" w:hAnsi="Times New Roman" w:cs="Times New Roman"/>
                <w:szCs w:val="24"/>
              </w:rPr>
              <w:t>diphosphate</w:t>
            </w:r>
            <w:proofErr w:type="spellEnd"/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8B1D52" w:rsidRPr="008B1D52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3.50E-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8.5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403</w:t>
            </w:r>
          </w:p>
        </w:tc>
      </w:tr>
      <w:tr w:rsidR="008B1D52" w:rsidRPr="008B1D52">
        <w:trPr>
          <w:jc w:val="center"/>
        </w:trPr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E124AD" w:rsidP="000C3E21">
            <w:pPr>
              <w:rPr>
                <w:rFonts w:ascii="Times New Roman" w:hAnsi="Times New Roman" w:cs="Times New Roman"/>
                <w:szCs w:val="24"/>
              </w:rPr>
            </w:pPr>
            <w:r w:rsidRPr="00E124AD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P15531</w:t>
            </w:r>
            <w:r w:rsidRPr="00E124AD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Nucleoside </w:t>
            </w:r>
            <w:proofErr w:type="spellStart"/>
            <w:r w:rsidR="008B1D52" w:rsidRPr="008B1D52">
              <w:rPr>
                <w:rFonts w:ascii="Times New Roman" w:hAnsi="Times New Roman" w:cs="Times New Roman"/>
                <w:szCs w:val="24"/>
              </w:rPr>
              <w:t>diphosphate</w:t>
            </w:r>
            <w:proofErr w:type="spellEnd"/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8B1D52" w:rsidRPr="008B1D52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="008B1D52" w:rsidRPr="008B1D52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.30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8B1D52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5.8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D52" w:rsidRPr="008B1D52" w:rsidRDefault="008B1D52" w:rsidP="000C3E2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B1D52">
              <w:rPr>
                <w:rFonts w:ascii="Times New Roman" w:hAnsi="Times New Roman" w:cs="Times New Roman"/>
                <w:szCs w:val="24"/>
              </w:rPr>
              <w:t>17312</w:t>
            </w:r>
          </w:p>
        </w:tc>
      </w:tr>
    </w:tbl>
    <w:p w:rsidR="000C3E21" w:rsidRDefault="000C3E21"/>
    <w:p w:rsidR="008B1D52" w:rsidRDefault="008B1D52"/>
    <w:p w:rsidR="00DB1E98" w:rsidRDefault="00DB1E98">
      <w:pPr>
        <w:widowControl/>
      </w:pPr>
      <w:r>
        <w:br w:type="page"/>
      </w:r>
    </w:p>
    <w:p w:rsidR="00DB1E98" w:rsidRDefault="00DB1E98">
      <w:r w:rsidRPr="00DB1E98">
        <w:t xml:space="preserve">Table </w:t>
      </w:r>
      <w:r w:rsidR="00317D3B">
        <w:t>S</w:t>
      </w:r>
      <w:r>
        <w:t>2</w:t>
      </w:r>
      <w:r w:rsidRPr="00DB1E98">
        <w:t>.</w:t>
      </w:r>
      <w:r w:rsidR="00317D3B">
        <w:t xml:space="preserve"> Identified proteins</w:t>
      </w:r>
      <w:r w:rsidR="00340B22" w:rsidRPr="00340B22">
        <w:t xml:space="preserve"> form cultured medium of </w:t>
      </w:r>
      <w:r w:rsidR="00340B22">
        <w:t xml:space="preserve">Luca cell </w:t>
      </w:r>
      <w:r w:rsidR="00340B22" w:rsidRPr="00340B22">
        <w:t>line.</w:t>
      </w:r>
    </w:p>
    <w:p w:rsidR="00DB1E98" w:rsidRDefault="00DB1E98"/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32"/>
        <w:gridCol w:w="763"/>
        <w:gridCol w:w="1134"/>
        <w:gridCol w:w="1134"/>
        <w:gridCol w:w="708"/>
        <w:gridCol w:w="993"/>
      </w:tblGrid>
      <w:tr w:rsidR="00735D4A" w:rsidRPr="00735D4A">
        <w:trPr>
          <w:jc w:val="center"/>
        </w:trPr>
        <w:tc>
          <w:tcPr>
            <w:tcW w:w="3632" w:type="dxa"/>
            <w:tcBorders>
              <w:top w:val="single" w:sz="4" w:space="0" w:color="auto"/>
            </w:tcBorders>
            <w:shd w:val="clear" w:color="auto" w:fill="auto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rotein nam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Cover rate</w:t>
            </w:r>
            <w:r w:rsidR="00735D4A"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5D4A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7B08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MW</w:t>
            </w:r>
          </w:p>
          <w:p w:rsidR="00E17D92" w:rsidRPr="00735D4A" w:rsidRDefault="00DD7B08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7B08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DD7B08"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 w:rsidRPr="00DD7B0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7996) Thrombospondin-1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339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O94985) Calsyntenin-1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100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13639) Elongation factor 2 (EF-2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613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7900) Heat shock protein HSP 90-alpha (HSP 86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489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8238) Heat shock protein HSP 90-beta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3429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2931) Heat shock protein 75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1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0251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00325) Phosphate carrier protein (PTP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0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4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53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GZU8) NEFA-interacting nuclear protein (NIP 30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3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912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1142) Heat shock cognate 71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108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54652) Heat shock-related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2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026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48741) Heat shock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10E-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700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7066) Heat shock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90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144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2940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ransketolase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6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8531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34931) Heat shock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1L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2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7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073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8NBP7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roprote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onver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subtilisin/ke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type 9 precursor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00E-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583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8WX94) NACHT-, LRR- and PYD-containing protein 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0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3939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461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yruv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zyme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M1/M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8349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11413) Glucose-6-phosphate 1-dehydrogenase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9561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3083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ldehyd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imeric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NADP-preferring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60E-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75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9BQE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6 chain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56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36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ubiquitous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1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71U36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3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0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7437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2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10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24AD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37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</w:t>
            </w:r>
            <w:r w:rsidR="00E124AD">
              <w:rPr>
                <w:rFonts w:ascii="Times New Roman" w:hAnsi="Times New Roman" w:cs="Times New Roman"/>
                <w:szCs w:val="24"/>
              </w:rPr>
              <w:t>4b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26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350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3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64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350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4 chai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30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06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6733) Alph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735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05524) Alph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lung specific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00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985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3929) Bet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1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7174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52209) 6-phosphogluconat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carboxylating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349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326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ytoplasmic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114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032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alpha cardiac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4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13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alpha skeletal muscle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7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3267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gamma-enteric smooth muscle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25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2736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aortic smooth muscle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80E-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8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4075) Fructos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3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72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9972) Fructos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C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1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70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42330) Aldo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mily 1 member C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22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04828) Aldo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mily 1 member C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229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52895) Aldo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mily 1 member C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11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17516) Aldo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mily 1 member C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7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47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406) Glyceraldehyde-3-phosphat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liver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00E-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5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07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O60218) Aldo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eto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reduct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mily 1 member B10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8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23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40925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Mal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ytoplasmic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9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504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792) Heat-shock protein beta-1 (HspB1) (Heat shock 27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00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82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63104) 14-3-3 protein zeta/delta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790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UPN3) Microtubul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/2/3/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1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368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B03D52" w:rsidP="00E17D92">
            <w:pPr>
              <w:rPr>
                <w:rFonts w:ascii="Times New Roman" w:hAnsi="Times New Roman" w:cs="Times New Roman"/>
                <w:szCs w:val="24"/>
              </w:rPr>
            </w:pPr>
            <w:r w:rsidRPr="00B03D52">
              <w:rPr>
                <w:rFonts w:ascii="Times New Roman" w:hAnsi="Times New Roman" w:cs="Times New Roman"/>
                <w:szCs w:val="24"/>
              </w:rPr>
              <w:t>(Q96PK2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17D92" w:rsidRPr="00735D4A">
              <w:rPr>
                <w:rFonts w:ascii="Times New Roman" w:hAnsi="Times New Roman" w:cs="Times New Roman"/>
                <w:szCs w:val="24"/>
              </w:rPr>
              <w:t>Microtu</w:t>
            </w:r>
            <w:r>
              <w:rPr>
                <w:rFonts w:ascii="Times New Roman" w:hAnsi="Times New Roman" w:cs="Times New Roman"/>
                <w:szCs w:val="24"/>
              </w:rPr>
              <w:t>bule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factor 1,</w:t>
            </w:r>
            <w:r>
              <w:t xml:space="preserve"> </w:t>
            </w:r>
            <w:proofErr w:type="spellStart"/>
            <w:r w:rsidRPr="00B03D52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0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7379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0174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riose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merase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20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5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81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06830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eroxiredo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32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9211) Glutathione S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ransfer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44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3162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eroxiredo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00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075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ericentr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20E-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8069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7996) Thrombospondin-1 precursor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339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O94985) Calsyntenin-1 precursor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1000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13639) Elongation factor 2 (EF-2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6132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7900) Heat shock protein HSP 90-alpha (HSP 86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489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8238) Heat shock protein HSP 90-beta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3429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2931) Heat shock protein 75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1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0251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00325) Phosphate carrier protein (PTP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0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4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533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GZU8) NEFA-interacting nuclear protein (NIP 30)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3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9127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1142) Heat shock cognate 71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108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54652) Heat shock-related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20E-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0268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48741) Heat shock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10E-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7006</w:t>
            </w:r>
          </w:p>
        </w:tc>
      </w:tr>
      <w:tr w:rsidR="00735D4A" w:rsidRPr="00735D4A">
        <w:trPr>
          <w:jc w:val="center"/>
        </w:trPr>
        <w:tc>
          <w:tcPr>
            <w:tcW w:w="3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7066) Heat shock 70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90E-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7D92" w:rsidRPr="00735D4A" w:rsidRDefault="00E17D92" w:rsidP="00E17D9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1448</w:t>
            </w:r>
          </w:p>
        </w:tc>
      </w:tr>
    </w:tbl>
    <w:p w:rsidR="00DB1E98" w:rsidRDefault="00DB1E98"/>
    <w:p w:rsidR="00735D4A" w:rsidRDefault="00735D4A"/>
    <w:p w:rsidR="00735D4A" w:rsidRDefault="00735D4A" w:rsidP="00317D3B">
      <w:pPr>
        <w:widowControl/>
      </w:pPr>
      <w:r>
        <w:t xml:space="preserve">Table </w:t>
      </w:r>
      <w:r w:rsidR="00317D3B">
        <w:t>S</w:t>
      </w:r>
      <w:r>
        <w:t>3</w:t>
      </w:r>
      <w:r w:rsidRPr="00735D4A">
        <w:t>.</w:t>
      </w:r>
      <w:r w:rsidR="00317D3B">
        <w:t xml:space="preserve"> Identified proteins </w:t>
      </w:r>
      <w:r w:rsidR="00340B22" w:rsidRPr="00340B22">
        <w:t>form cultured medium of HCC827</w:t>
      </w:r>
      <w:r w:rsidR="00340B22">
        <w:t xml:space="preserve"> cell line</w:t>
      </w:r>
    </w:p>
    <w:p w:rsidR="00735D4A" w:rsidRDefault="00735D4A"/>
    <w:tbl>
      <w:tblPr>
        <w:tblStyle w:val="TableGrid"/>
        <w:tblW w:w="87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07"/>
        <w:gridCol w:w="1003"/>
        <w:gridCol w:w="991"/>
        <w:gridCol w:w="284"/>
        <w:gridCol w:w="8"/>
        <w:gridCol w:w="801"/>
        <w:gridCol w:w="8"/>
        <w:gridCol w:w="748"/>
        <w:gridCol w:w="8"/>
        <w:gridCol w:w="983"/>
        <w:gridCol w:w="8"/>
      </w:tblGrid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E124AD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rotein nam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D4A" w:rsidRPr="00735D4A" w:rsidRDefault="00735D4A" w:rsidP="00C36DB9">
            <w:pPr>
              <w:ind w:righ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D4A" w:rsidRPr="00735D4A" w:rsidRDefault="00735D4A" w:rsidP="00E124AD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Cover</w:t>
            </w:r>
          </w:p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35D4A">
              <w:rPr>
                <w:rFonts w:ascii="Times New Roman" w:hAnsi="Times New Roman" w:cs="Times New Roman"/>
                <w:szCs w:val="24"/>
              </w:rPr>
              <w:t>rate</w:t>
            </w:r>
            <w:proofErr w:type="gramEnd"/>
            <w:r w:rsidRPr="00735D4A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D4A" w:rsidRPr="00735D4A" w:rsidRDefault="00735D4A" w:rsidP="00735D4A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PI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D4A" w:rsidRDefault="00735D4A" w:rsidP="00735D4A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MW</w:t>
            </w:r>
          </w:p>
          <w:p w:rsidR="00DD7B08" w:rsidRPr="00735D4A" w:rsidRDefault="00DD7B08" w:rsidP="00735D4A">
            <w:pPr>
              <w:ind w:right="24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Da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O0046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gr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ecursor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00E-05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05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3044</w:t>
            </w:r>
          </w:p>
        </w:tc>
      </w:tr>
      <w:tr w:rsidR="00735D4A" w:rsidRPr="00735D4A" w:rsidTr="00317D3B">
        <w:trPr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454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Homeobox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otein GBX-1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7C1FB6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5</w:t>
            </w:r>
            <w:bookmarkStart w:id="0" w:name="_GoBack"/>
            <w:bookmarkEnd w:id="0"/>
          </w:p>
        </w:tc>
        <w:tc>
          <w:tcPr>
            <w:tcW w:w="1283" w:type="dxa"/>
            <w:gridSpan w:val="3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3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.02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5387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2482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enasc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ecursor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4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11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9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645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UPN3) Microtubul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/2/3/5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1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7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368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O75665) Oral-facial-digital syndrome 1 prote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70E-04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2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706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53396) ATP-citrat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synthase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5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95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2167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933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Nucleolin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70E-0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59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6225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O94985) Calsyntenin-1 precursor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80E-05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1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1000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8238) Heat shock protein HSP 90-beta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17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7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3429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7900) Heat shock protein HSP 90-alpha (HSP 86)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8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15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489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5586) N-acetylglucosamine-6-sulfatas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recurso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11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6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85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13639) Elongation factor 2 (EF-2)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0E-04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2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613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2931) Heat shock protein 75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mitochondrial precursor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80E-0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05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0251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1021) 78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Da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glucose-regulated protein precursor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2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07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240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461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yruv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zyme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M1/M2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1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95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8349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987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Neutrophil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ytosol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2 (NCF-2)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60E-0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8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024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2092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Nebulin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60E-0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1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7580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7437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2 cha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7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1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10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37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? </w:t>
            </w:r>
            <w:proofErr w:type="gramStart"/>
            <w:r w:rsidRPr="00735D4A">
              <w:rPr>
                <w:rFonts w:ascii="Times New Roman" w:hAnsi="Times New Roman" w:cs="Times New Roman"/>
                <w:szCs w:val="24"/>
              </w:rPr>
              <w:t>chain</w:t>
            </w:r>
            <w:proofErr w:type="gram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1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79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26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9BQE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6 cha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11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6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560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36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ubiquitous cha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1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1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71U36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lpha-3 chain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e-041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00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1350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3 cha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08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86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350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ubu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beta-4 chai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00E-05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006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UPN3) Microtubul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/2/3/5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17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7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368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6733) Alph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00E-3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99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735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05524) Alph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lung specific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50E-0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7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985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3929) Beta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enolase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49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7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717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Gamma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39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25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3261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ytoplasmic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50E-37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31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11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032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alpha cardiac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2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40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813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, alpha skeletal muscle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60E-20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7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2736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aortic smooth muscle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80E-14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38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smooth muscle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80E-14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074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Uroki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-typ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lasminoge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ctivator precursor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7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7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9944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055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hosphoglycer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1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4861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B03D52" w:rsidP="00B03D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P07205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735D4A" w:rsidRPr="00735D4A">
              <w:rPr>
                <w:rFonts w:ascii="Times New Roman" w:hAnsi="Times New Roman" w:cs="Times New Roman"/>
                <w:szCs w:val="24"/>
              </w:rPr>
              <w:t>Phosphoglycerate</w:t>
            </w:r>
            <w:proofErr w:type="spellEnd"/>
            <w:r w:rsidR="00735D4A"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735D4A" w:rsidRPr="00735D4A">
              <w:rPr>
                <w:rFonts w:ascii="Times New Roman" w:hAnsi="Times New Roman" w:cs="Times New Roman"/>
                <w:szCs w:val="24"/>
              </w:rPr>
              <w:t>kinase</w:t>
            </w:r>
            <w:proofErr w:type="spellEnd"/>
            <w:r w:rsidR="00735D4A" w:rsidRPr="00735D4A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70E-04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7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504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O9483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Bullou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pemphigoid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ntigen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6/9/10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009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93719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4075) Fructos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8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15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39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72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9972) Fructos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C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0.03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46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970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083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nne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1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21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6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8791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4406) Glyceraldehyde-3-phosphate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dehydroge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>, liver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6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80E-1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5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07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05534) HLA class I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histocompatibility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ntigen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90E-0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91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953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nne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2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.50E-0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56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8681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12429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nnex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A3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.30E-05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63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39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UPN3) Microtubul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s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1/2/3/5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40E-07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7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2368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4792) Heat-shock protein beta-1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90E-0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98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82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Q96PK2) Microtubule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crosslinking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factor 1,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form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4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20E-03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73796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Q8WXH0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Nespr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.00E-02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26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801860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(P09211) Glutathione S-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ransfer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1.70E-06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5.44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3442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80188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Neutrophil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gelatinas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-associated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lipocalin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precursor (NGAL) </w:t>
            </w:r>
          </w:p>
        </w:tc>
        <w:tc>
          <w:tcPr>
            <w:tcW w:w="1003" w:type="dxa"/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4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7.60E-31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9.02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2748</w:t>
            </w:r>
          </w:p>
        </w:tc>
      </w:tr>
      <w:tr w:rsidR="00735D4A" w:rsidRPr="00735D4A" w:rsidTr="00317D3B">
        <w:trPr>
          <w:gridAfter w:val="1"/>
          <w:wAfter w:w="8" w:type="dxa"/>
          <w:jc w:val="center"/>
        </w:trPr>
        <w:tc>
          <w:tcPr>
            <w:tcW w:w="3907" w:type="dxa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 xml:space="preserve">(P60174)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Triosephosphate</w:t>
            </w:r>
            <w:proofErr w:type="spellEnd"/>
            <w:r w:rsidRPr="00735D4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35D4A">
              <w:rPr>
                <w:rFonts w:ascii="Times New Roman" w:hAnsi="Times New Roman" w:cs="Times New Roman"/>
                <w:szCs w:val="24"/>
              </w:rPr>
              <w:t>isomerase</w:t>
            </w:r>
            <w:proofErr w:type="spellEnd"/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C36DB9">
            <w:pPr>
              <w:ind w:firstLineChars="100" w:firstLine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4.00E-03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6.51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D4A" w:rsidRPr="00735D4A" w:rsidRDefault="00735D4A" w:rsidP="00735D4A">
            <w:pPr>
              <w:rPr>
                <w:rFonts w:ascii="Times New Roman" w:hAnsi="Times New Roman" w:cs="Times New Roman"/>
                <w:szCs w:val="24"/>
              </w:rPr>
            </w:pPr>
            <w:r w:rsidRPr="00735D4A">
              <w:rPr>
                <w:rFonts w:ascii="Times New Roman" w:hAnsi="Times New Roman" w:cs="Times New Roman"/>
                <w:szCs w:val="24"/>
              </w:rPr>
              <w:t>26812</w:t>
            </w:r>
          </w:p>
        </w:tc>
      </w:tr>
    </w:tbl>
    <w:p w:rsidR="00735D4A" w:rsidRDefault="00735D4A"/>
    <w:sectPr w:rsidR="00735D4A" w:rsidSect="008951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4AD" w:rsidRDefault="00E124AD" w:rsidP="00340B22">
      <w:r>
        <w:separator/>
      </w:r>
    </w:p>
  </w:endnote>
  <w:endnote w:type="continuationSeparator" w:id="0">
    <w:p w:rsidR="00E124AD" w:rsidRDefault="00E124AD" w:rsidP="00340B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4AD" w:rsidRDefault="00E124AD" w:rsidP="00340B22">
      <w:r>
        <w:separator/>
      </w:r>
    </w:p>
  </w:footnote>
  <w:footnote w:type="continuationSeparator" w:id="0">
    <w:p w:rsidR="00E124AD" w:rsidRDefault="00E124AD" w:rsidP="00340B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E21"/>
    <w:rsid w:val="000C3E21"/>
    <w:rsid w:val="00317D3B"/>
    <w:rsid w:val="00333159"/>
    <w:rsid w:val="00340B22"/>
    <w:rsid w:val="00712C22"/>
    <w:rsid w:val="00735D4A"/>
    <w:rsid w:val="007C1FB6"/>
    <w:rsid w:val="0089512A"/>
    <w:rsid w:val="008B1D52"/>
    <w:rsid w:val="009B3CBC"/>
    <w:rsid w:val="00B03D52"/>
    <w:rsid w:val="00C36DB9"/>
    <w:rsid w:val="00C60D7A"/>
    <w:rsid w:val="00DB1E98"/>
    <w:rsid w:val="00DD7B08"/>
    <w:rsid w:val="00E124AD"/>
    <w:rsid w:val="00E17D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D4A"/>
    <w:pPr>
      <w:widowControl w:val="0"/>
    </w:pPr>
  </w:style>
  <w:style w:type="paragraph" w:styleId="Heading4">
    <w:name w:val="heading 4"/>
    <w:basedOn w:val="Normal"/>
    <w:link w:val="Heading4Char"/>
    <w:uiPriority w:val="9"/>
    <w:rsid w:val="00317D3B"/>
    <w:pPr>
      <w:widowControl/>
      <w:spacing w:beforeLines="1" w:afterLines="1"/>
      <w:outlineLvl w:val="3"/>
    </w:pPr>
    <w:rPr>
      <w:rFonts w:ascii="Times" w:eastAsia="新細明體" w:hAnsi="Times" w:cs="Times New Roman"/>
      <w:b/>
      <w:kern w:val="0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0C3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0B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0B2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0B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0B22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17D3B"/>
    <w:rPr>
      <w:rFonts w:ascii="Times" w:eastAsia="新細明體" w:hAnsi="Times" w:cs="Times New Roman"/>
      <w:b/>
      <w:kern w:val="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89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475</Words>
  <Characters>8410</Characters>
  <Application>Microsoft Macintosh Word</Application>
  <DocSecurity>0</DocSecurity>
  <Lines>70</Lines>
  <Paragraphs>16</Paragraphs>
  <ScaleCrop>false</ScaleCrop>
  <Company/>
  <LinksUpToDate>false</LinksUpToDate>
  <CharactersWithSpaces>10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</dc:creator>
  <cp:keywords/>
  <dc:description/>
  <cp:lastModifiedBy>Yu-Heng Lai</cp:lastModifiedBy>
  <cp:revision>7</cp:revision>
  <dcterms:created xsi:type="dcterms:W3CDTF">2016-11-19T06:06:00Z</dcterms:created>
  <dcterms:modified xsi:type="dcterms:W3CDTF">2016-12-14T17:19:00Z</dcterms:modified>
</cp:coreProperties>
</file>